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88A" w:rsidRPr="00F7788A" w:rsidRDefault="00EF7ECD">
      <w:pPr>
        <w:rPr>
          <w:b/>
        </w:rPr>
      </w:pPr>
      <w:bookmarkStart w:id="0" w:name="_GoBack"/>
      <w:bookmarkEnd w:id="0"/>
      <w:r>
        <w:rPr>
          <w:b/>
        </w:rPr>
        <w:t>Additional file 8</w:t>
      </w:r>
      <w:r w:rsidR="00F7788A" w:rsidRPr="00F7788A">
        <w:rPr>
          <w:b/>
        </w:rPr>
        <w:t xml:space="preserve">. </w:t>
      </w:r>
      <w:r w:rsidR="00F7788A" w:rsidRPr="00F7788A">
        <w:rPr>
          <w:b/>
        </w:rPr>
        <w:tab/>
        <w:t>Schedule of events</w:t>
      </w:r>
    </w:p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911"/>
        <w:gridCol w:w="317"/>
        <w:gridCol w:w="1040"/>
        <w:gridCol w:w="169"/>
        <w:gridCol w:w="542"/>
        <w:gridCol w:w="169"/>
        <w:gridCol w:w="1156"/>
        <w:gridCol w:w="1369"/>
        <w:gridCol w:w="880"/>
        <w:gridCol w:w="466"/>
        <w:gridCol w:w="75"/>
        <w:gridCol w:w="654"/>
      </w:tblGrid>
      <w:tr w:rsidR="00E0774A" w:rsidTr="00EB2AA4">
        <w:trPr>
          <w:gridAfter w:val="1"/>
          <w:wAfter w:w="654" w:type="dxa"/>
          <w:trHeight w:val="795"/>
        </w:trPr>
        <w:tc>
          <w:tcPr>
            <w:tcW w:w="2687" w:type="dxa"/>
            <w:tcBorders>
              <w:bottom w:val="single" w:sz="4" w:space="0" w:color="auto"/>
            </w:tcBorders>
          </w:tcPr>
          <w:p w:rsidR="00E0774A" w:rsidRDefault="00E0774A" w:rsidP="00F8194D">
            <w:r>
              <w:t>Event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</w:tcPr>
          <w:p w:rsidR="00E0774A" w:rsidRDefault="00E0774A" w:rsidP="00F8194D">
            <w:pPr>
              <w:jc w:val="center"/>
            </w:pPr>
            <w:r>
              <w:t>Visit 1 (baseline)</w:t>
            </w:r>
          </w:p>
        </w:tc>
        <w:tc>
          <w:tcPr>
            <w:tcW w:w="1209" w:type="dxa"/>
            <w:gridSpan w:val="2"/>
            <w:tcBorders>
              <w:bottom w:val="single" w:sz="4" w:space="0" w:color="auto"/>
            </w:tcBorders>
          </w:tcPr>
          <w:p w:rsidR="00E0774A" w:rsidRDefault="00E0774A" w:rsidP="00F8194D">
            <w:pPr>
              <w:jc w:val="center"/>
            </w:pPr>
            <w:r>
              <w:t>Visit 2</w:t>
            </w:r>
          </w:p>
          <w:p w:rsidR="00E0774A" w:rsidRDefault="00E0774A" w:rsidP="00F8194D">
            <w:pPr>
              <w:jc w:val="center"/>
            </w:pPr>
            <w:r>
              <w:t>(quit date)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</w:tcPr>
          <w:p w:rsidR="00E0774A" w:rsidRDefault="00E0774A" w:rsidP="00EB2AA4">
            <w:pPr>
              <w:jc w:val="center"/>
            </w:pPr>
            <w:r>
              <w:t>Visit 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E0774A" w:rsidRDefault="00E0774A" w:rsidP="00F8194D">
            <w:pPr>
              <w:jc w:val="center"/>
            </w:pPr>
            <w:r>
              <w:t>Visit 4</w:t>
            </w:r>
          </w:p>
          <w:p w:rsidR="00E0774A" w:rsidRDefault="00E0774A" w:rsidP="00F8194D">
            <w:pPr>
              <w:jc w:val="center"/>
            </w:pPr>
            <w:r>
              <w:t>(4 weeks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E0774A" w:rsidRDefault="00E0774A" w:rsidP="00F8194D">
            <w:pPr>
              <w:jc w:val="center"/>
            </w:pPr>
            <w:r>
              <w:t>Visit 5</w:t>
            </w:r>
          </w:p>
          <w:p w:rsidR="00E0774A" w:rsidRDefault="00E0774A" w:rsidP="00F8194D">
            <w:pPr>
              <w:jc w:val="center"/>
            </w:pPr>
            <w:r>
              <w:t>(3 months)</w:t>
            </w:r>
          </w:p>
        </w:tc>
        <w:tc>
          <w:tcPr>
            <w:tcW w:w="1421" w:type="dxa"/>
            <w:gridSpan w:val="3"/>
            <w:tcBorders>
              <w:bottom w:val="single" w:sz="4" w:space="0" w:color="auto"/>
            </w:tcBorders>
          </w:tcPr>
          <w:p w:rsidR="00E0774A" w:rsidRDefault="00E0774A" w:rsidP="00F8194D">
            <w:pPr>
              <w:jc w:val="center"/>
            </w:pPr>
            <w:r>
              <w:t>Visit 6</w:t>
            </w:r>
          </w:p>
          <w:p w:rsidR="00E0774A" w:rsidRDefault="00E0774A" w:rsidP="00F8194D">
            <w:pPr>
              <w:jc w:val="center"/>
            </w:pPr>
            <w:r>
              <w:t>(6 months)</w:t>
            </w:r>
          </w:p>
        </w:tc>
      </w:tr>
      <w:tr w:rsidR="00EB2AA4" w:rsidTr="00EB2AA4">
        <w:trPr>
          <w:gridAfter w:val="1"/>
          <w:wAfter w:w="654" w:type="dxa"/>
          <w:trHeight w:hRule="exact" w:val="397"/>
        </w:trPr>
        <w:tc>
          <w:tcPr>
            <w:tcW w:w="2687" w:type="dxa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r>
              <w:t>Randomisation</w:t>
            </w:r>
          </w:p>
          <w:p w:rsidR="00EB2AA4" w:rsidRDefault="00EB2AA4" w:rsidP="003B3870"/>
          <w:p w:rsidR="00EB2AA4" w:rsidRDefault="00EB2AA4" w:rsidP="003B3870"/>
          <w:p w:rsidR="00EB2AA4" w:rsidRDefault="00EB2AA4" w:rsidP="003B3870"/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541" w:type="dxa"/>
            <w:gridSpan w:val="2"/>
            <w:tcBorders>
              <w:top w:val="single" w:sz="4" w:space="0" w:color="auto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</w:tr>
      <w:tr w:rsidR="00EB2AA4" w:rsidTr="00EB2AA4">
        <w:trPr>
          <w:gridAfter w:val="1"/>
          <w:wAfter w:w="654" w:type="dxa"/>
          <w:trHeight w:hRule="exact" w:val="187"/>
        </w:trPr>
        <w:tc>
          <w:tcPr>
            <w:tcW w:w="2687" w:type="dxa"/>
            <w:tcBorders>
              <w:top w:val="nil"/>
              <w:bottom w:val="nil"/>
            </w:tcBorders>
          </w:tcPr>
          <w:p w:rsidR="00EB2AA4" w:rsidRDefault="00EB2AA4" w:rsidP="003B3870"/>
        </w:tc>
        <w:tc>
          <w:tcPr>
            <w:tcW w:w="911" w:type="dxa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1325" w:type="dxa"/>
            <w:gridSpan w:val="2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2249" w:type="dxa"/>
            <w:gridSpan w:val="2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  <w:tc>
          <w:tcPr>
            <w:tcW w:w="541" w:type="dxa"/>
            <w:gridSpan w:val="2"/>
            <w:tcBorders>
              <w:top w:val="nil"/>
              <w:bottom w:val="nil"/>
            </w:tcBorders>
          </w:tcPr>
          <w:p w:rsidR="00EB2AA4" w:rsidRDefault="00EB2AA4" w:rsidP="003B3870">
            <w:pPr>
              <w:jc w:val="center"/>
            </w:pPr>
          </w:p>
        </w:tc>
      </w:tr>
      <w:tr w:rsidR="00E0774A" w:rsidTr="00EB2AA4">
        <w:trPr>
          <w:gridAfter w:val="1"/>
          <w:wAfter w:w="654" w:type="dxa"/>
          <w:trHeight w:val="395"/>
        </w:trPr>
        <w:tc>
          <w:tcPr>
            <w:tcW w:w="4955" w:type="dxa"/>
            <w:gridSpan w:val="4"/>
            <w:tcBorders>
              <w:top w:val="nil"/>
              <w:bottom w:val="nil"/>
            </w:tcBorders>
          </w:tcPr>
          <w:p w:rsidR="00E0774A" w:rsidRDefault="00E0774A" w:rsidP="00F8194D">
            <w:r>
              <w:rPr>
                <w:b/>
              </w:rPr>
              <w:t>Periodontal outcome measures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  <w:tcBorders>
              <w:top w:val="nil"/>
              <w:bottom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  <w:tcBorders>
              <w:top w:val="nil"/>
              <w:bottom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  <w:tcBorders>
              <w:top w:val="nil"/>
              <w:bottom w:val="nil"/>
            </w:tcBorders>
          </w:tcPr>
          <w:p w:rsidR="00E0774A" w:rsidRDefault="00E0774A" w:rsidP="00F8194D">
            <w:pPr>
              <w:jc w:val="center"/>
            </w:pP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  <w:tcBorders>
              <w:top w:val="nil"/>
            </w:tcBorders>
          </w:tcPr>
          <w:p w:rsidR="00E0774A" w:rsidRDefault="00E0774A" w:rsidP="00F8194D">
            <w:r>
              <w:t>No. teeth</w:t>
            </w:r>
          </w:p>
        </w:tc>
        <w:tc>
          <w:tcPr>
            <w:tcW w:w="911" w:type="dxa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  <w:tcBorders>
              <w:top w:val="nil"/>
            </w:tcBorders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PPD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MGI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PI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CAL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BOP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Microbiological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 xml:space="preserve">Inflammatory </w:t>
            </w:r>
            <w:proofErr w:type="spellStart"/>
            <w:r>
              <w:t>biomakers</w:t>
            </w:r>
            <w:proofErr w:type="spellEnd"/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proofErr w:type="spellStart"/>
            <w:r>
              <w:t>OHQoL</w:t>
            </w:r>
            <w:proofErr w:type="spellEnd"/>
            <w:r>
              <w:t>-UK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CODS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RPr="007B3A65" w:rsidTr="00F8194D">
        <w:trPr>
          <w:trHeight w:val="87"/>
        </w:trPr>
        <w:tc>
          <w:tcPr>
            <w:tcW w:w="2687" w:type="dxa"/>
          </w:tcPr>
          <w:p w:rsidR="00E0774A" w:rsidRPr="007B3A65" w:rsidRDefault="00E0774A" w:rsidP="00F8194D">
            <w:pPr>
              <w:rPr>
                <w:sz w:val="12"/>
                <w:szCs w:val="12"/>
              </w:rPr>
            </w:pPr>
          </w:p>
        </w:tc>
        <w:tc>
          <w:tcPr>
            <w:tcW w:w="911" w:type="dxa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357" w:type="dxa"/>
            <w:gridSpan w:val="2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11" w:type="dxa"/>
            <w:gridSpan w:val="2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325" w:type="dxa"/>
            <w:gridSpan w:val="2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715" w:type="dxa"/>
            <w:gridSpan w:val="3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29" w:type="dxa"/>
            <w:gridSpan w:val="2"/>
          </w:tcPr>
          <w:p w:rsidR="00E0774A" w:rsidRPr="007B3A65" w:rsidRDefault="00E0774A" w:rsidP="00F8194D">
            <w:pPr>
              <w:jc w:val="center"/>
              <w:rPr>
                <w:sz w:val="12"/>
                <w:szCs w:val="12"/>
              </w:rPr>
            </w:pPr>
          </w:p>
        </w:tc>
      </w:tr>
      <w:tr w:rsidR="00E0774A" w:rsidTr="00F8194D">
        <w:trPr>
          <w:gridAfter w:val="1"/>
          <w:wAfter w:w="654" w:type="dxa"/>
          <w:trHeight w:val="395"/>
        </w:trPr>
        <w:tc>
          <w:tcPr>
            <w:tcW w:w="4955" w:type="dxa"/>
            <w:gridSpan w:val="4"/>
          </w:tcPr>
          <w:p w:rsidR="00E0774A" w:rsidRDefault="00E0774A" w:rsidP="00F8194D">
            <w:r w:rsidRPr="00DF00C1">
              <w:rPr>
                <w:b/>
              </w:rPr>
              <w:t xml:space="preserve">Smoking outcome measures 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 xml:space="preserve">FTND 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MPSS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eCO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SC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SA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  <w:tr w:rsidR="00E0774A" w:rsidTr="00F8194D">
        <w:trPr>
          <w:gridAfter w:val="1"/>
          <w:wAfter w:w="654" w:type="dxa"/>
          <w:trHeight w:hRule="exact" w:val="397"/>
        </w:trPr>
        <w:tc>
          <w:tcPr>
            <w:tcW w:w="2687" w:type="dxa"/>
          </w:tcPr>
          <w:p w:rsidR="00E0774A" w:rsidRDefault="00E0774A" w:rsidP="00F8194D">
            <w:r>
              <w:t>Self-reported smoking status</w:t>
            </w:r>
          </w:p>
        </w:tc>
        <w:tc>
          <w:tcPr>
            <w:tcW w:w="911" w:type="dxa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1357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711" w:type="dxa"/>
            <w:gridSpan w:val="2"/>
          </w:tcPr>
          <w:p w:rsidR="00E0774A" w:rsidRDefault="00E0774A" w:rsidP="00F8194D">
            <w:pPr>
              <w:jc w:val="center"/>
            </w:pPr>
          </w:p>
        </w:tc>
        <w:tc>
          <w:tcPr>
            <w:tcW w:w="1325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2249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  <w:tc>
          <w:tcPr>
            <w:tcW w:w="541" w:type="dxa"/>
            <w:gridSpan w:val="2"/>
          </w:tcPr>
          <w:p w:rsidR="00E0774A" w:rsidRDefault="00E0774A" w:rsidP="00F8194D">
            <w:pPr>
              <w:jc w:val="center"/>
            </w:pPr>
            <w:r>
              <w:t>X</w:t>
            </w:r>
          </w:p>
        </w:tc>
      </w:tr>
    </w:tbl>
    <w:p w:rsidR="00E0774A" w:rsidRDefault="00A77EDB" w:rsidP="00A77EDB">
      <w:pPr>
        <w:spacing w:line="240" w:lineRule="auto"/>
      </w:pPr>
      <w:ins w:id="1" w:author="Richard Holliday" w:date="2019-03-03T15:03:00Z">
        <w:r>
          <w:t>Visit 2 was designated as the target quit date and was arranged after discussion with the participant with the recommendation that it was ideally within 4 weeks of visit 1</w:t>
        </w:r>
      </w:ins>
      <w:ins w:id="2" w:author="Richard Holliday" w:date="2019-03-03T15:04:00Z">
        <w:r>
          <w:t xml:space="preserve">. Visit 2 was designated as week 0. </w:t>
        </w:r>
      </w:ins>
      <w:ins w:id="3" w:author="Richard Holliday" w:date="2019-03-03T15:05:00Z">
        <w:r>
          <w:t xml:space="preserve">Periodontal therapy was delivered </w:t>
        </w:r>
      </w:ins>
      <w:ins w:id="4" w:author="Richard Holliday" w:date="2019-03-03T15:09:00Z">
        <w:r>
          <w:t xml:space="preserve">during </w:t>
        </w:r>
      </w:ins>
      <w:ins w:id="5" w:author="Richard Holliday" w:date="2019-03-03T15:05:00Z">
        <w:r>
          <w:t>visit 2 and 3</w:t>
        </w:r>
      </w:ins>
      <w:ins w:id="6" w:author="Richard Holliday" w:date="2019-03-03T15:09:00Z">
        <w:r>
          <w:t xml:space="preserve">. Visit </w:t>
        </w:r>
      </w:ins>
      <w:ins w:id="7" w:author="Richard Holliday" w:date="2019-03-03T15:05:00Z">
        <w:r>
          <w:t xml:space="preserve">3 </w:t>
        </w:r>
      </w:ins>
      <w:ins w:id="8" w:author="Richard Holliday" w:date="2019-03-03T15:09:00Z">
        <w:r>
          <w:t xml:space="preserve">was recommended to be 1-7 days after visit 2. </w:t>
        </w:r>
      </w:ins>
      <w:ins w:id="9" w:author="Richard Holliday" w:date="2019-03-03T15:12:00Z">
        <w:r w:rsidR="004C27B7">
          <w:t>Participants were consented and randomised at visit 1</w:t>
        </w:r>
      </w:ins>
      <w:ins w:id="10" w:author="Elaine McColl" w:date="2019-03-12T10:16:00Z">
        <w:r w:rsidR="00B73062">
          <w:t>, with randomisation taking place prior to collection of baseline data</w:t>
        </w:r>
      </w:ins>
      <w:ins w:id="11" w:author="Richard Holliday" w:date="2019-03-03T15:12:00Z">
        <w:r w:rsidR="004C27B7">
          <w:t xml:space="preserve">. </w:t>
        </w:r>
      </w:ins>
      <w:ins w:id="12" w:author="Richard Holliday" w:date="2019-03-03T15:05:00Z">
        <w:r>
          <w:t xml:space="preserve">  </w:t>
        </w:r>
      </w:ins>
    </w:p>
    <w:sectPr w:rsidR="00E07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ard Holliday">
    <w15:presenceInfo w15:providerId="AD" w15:userId="S-1-5-21-1417001333-839522115-1801674531-257575"/>
  </w15:person>
  <w15:person w15:author="Elaine McColl">
    <w15:presenceInfo w15:providerId="AD" w15:userId="S-1-5-21-1417001333-839522115-1801674531-500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4A"/>
    <w:rsid w:val="000475D8"/>
    <w:rsid w:val="000F3027"/>
    <w:rsid w:val="004C1076"/>
    <w:rsid w:val="004C27B7"/>
    <w:rsid w:val="008D5212"/>
    <w:rsid w:val="009F05BB"/>
    <w:rsid w:val="00A61C77"/>
    <w:rsid w:val="00A673FF"/>
    <w:rsid w:val="00A77EDB"/>
    <w:rsid w:val="00AA176B"/>
    <w:rsid w:val="00B73062"/>
    <w:rsid w:val="00E0774A"/>
    <w:rsid w:val="00EB2AA4"/>
    <w:rsid w:val="00EF7ECD"/>
    <w:rsid w:val="00F7788A"/>
    <w:rsid w:val="00FE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5F8D1-0FD6-4E4A-A479-32B44A83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74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774A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BF2C0-50F5-4B9A-A3C1-A05A13CB4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2</cp:revision>
  <dcterms:created xsi:type="dcterms:W3CDTF">2019-03-22T08:57:00Z</dcterms:created>
  <dcterms:modified xsi:type="dcterms:W3CDTF">2019-03-22T08:57:00Z</dcterms:modified>
</cp:coreProperties>
</file>